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AE9" w:rsidRPr="00624926" w:rsidRDefault="00A71027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eastAsia="en-GB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3F39DA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:rsidR="009F1A00" w:rsidRPr="00F33427" w:rsidRDefault="006302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9F1A00" w:rsidRPr="00F33427" w:rsidRDefault="006302F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9F1A00" w:rsidRPr="00F33427" w:rsidRDefault="006302FA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</w:t>
            </w:r>
            <w:r w:rsidR="00D70CD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F39DA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F1A00" w:rsidRPr="00F33427" w:rsidTr="003F39DA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9F1A00" w:rsidRPr="00F33427" w:rsidRDefault="00533BF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33F8E" w:rsidRPr="00F33427" w:rsidTr="003F39DA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433F8E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1A321A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9F1A00" w:rsidRPr="00F33427" w:rsidRDefault="00B66B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:rsidTr="003F39DA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1620" w:type="dxa"/>
          </w:tcPr>
          <w:p w:rsidR="00F10F4E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9F1A00" w:rsidRPr="00F33427" w:rsidRDefault="00FE3F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:rsidTr="003F39DA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531BED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531BED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531BED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:rsidR="009F1A00" w:rsidRPr="00531BED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531BED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531BED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9F1A00" w:rsidRPr="00531BED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531BED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531BED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531BED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531BED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:rsidR="001A321A" w:rsidRPr="00531BED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1A321A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:rsidR="009F1A00" w:rsidRPr="00F33427" w:rsidRDefault="00FF7DA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bookmarkStart w:id="0" w:name="_GoBack"/>
        <w:bookmarkEnd w:id="0"/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9F1A00" w:rsidRPr="00F33427" w:rsidRDefault="00FE3F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:rsidR="009F1A00" w:rsidRPr="00F33427" w:rsidRDefault="00D70C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:rsidR="009F1A00" w:rsidRPr="00F33427" w:rsidRDefault="00AE3E63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70C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, Figure 1 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:rsidR="009F1A00" w:rsidRPr="00F33427" w:rsidRDefault="00531BED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70C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E3E63"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9F1A00" w:rsidRPr="00F33427" w:rsidRDefault="00D70CD3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531BED">
              <w:rPr>
                <w:rFonts w:ascii="Arial" w:hAnsi="Arial" w:cs="Arial"/>
                <w:sz w:val="22"/>
                <w:szCs w:val="22"/>
              </w:rPr>
              <w:t xml:space="preserve"> ,</w:t>
            </w:r>
            <w:r w:rsidR="00AE3E6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9F1A00" w:rsidRPr="00F33427" w:rsidRDefault="00531BE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1A321A" w:rsidRPr="00F33427" w:rsidRDefault="00416BB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531BED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531BED">
              <w:rPr>
                <w:rFonts w:ascii="Arial" w:hAnsi="Arial" w:cs="Arial"/>
                <w:sz w:val="22"/>
                <w:szCs w:val="22"/>
              </w:rPr>
              <w:t>s</w:t>
            </w:r>
            <w:r w:rsidRPr="00531BED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1A321A" w:rsidRPr="00F33427" w:rsidRDefault="00AE3E63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70C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A71027">
              <w:rPr>
                <w:rFonts w:ascii="Arial" w:hAnsi="Arial" w:cs="Arial"/>
                <w:sz w:val="22"/>
                <w:szCs w:val="22"/>
              </w:rPr>
              <w:t>2</w:t>
            </w:r>
            <w:r w:rsidR="00D70C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, Tables </w:t>
            </w:r>
            <w:r w:rsidR="00531BED">
              <w:rPr>
                <w:rFonts w:ascii="Arial" w:hAnsi="Arial" w:cs="Arial"/>
                <w:sz w:val="22"/>
                <w:szCs w:val="22"/>
              </w:rPr>
              <w:t>2, 3, A1, A2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estimates</w:t>
            </w:r>
            <w:proofErr w:type="gramEnd"/>
            <w:r w:rsidRPr="00826990">
              <w:rPr>
                <w:rFonts w:ascii="Arial" w:hAnsi="Arial" w:cs="Arial"/>
                <w:sz w:val="22"/>
                <w:szCs w:val="22"/>
              </w:rPr>
              <w:t>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:rsidR="009F1A00" w:rsidRPr="00F33427" w:rsidRDefault="00A71027" w:rsidP="00D70C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70C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D70CD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:rsidR="001A321A" w:rsidRPr="00F33427" w:rsidRDefault="00E202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:rsidR="001A321A" w:rsidRPr="00F33427" w:rsidRDefault="00416BB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C36A6" w:rsidRPr="00F33427" w:rsidTr="003F39DA">
        <w:tc>
          <w:tcPr>
            <w:tcW w:w="2088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AC36A6" w:rsidRPr="00F33427" w:rsidRDefault="00416BB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:rsidR="001A321A" w:rsidRPr="00F33427" w:rsidRDefault="00A71027" w:rsidP="002C02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C026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:rsidR="001A321A" w:rsidRPr="00F33427" w:rsidRDefault="00A71027" w:rsidP="002C02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C026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1A321A" w:rsidRPr="00F33427" w:rsidRDefault="00A71027" w:rsidP="002C02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C026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</w:tr>
      <w:tr w:rsidR="00B06F7A" w:rsidRPr="00F33427" w:rsidTr="003F39DA">
        <w:tc>
          <w:tcPr>
            <w:tcW w:w="2088" w:type="dxa"/>
          </w:tcPr>
          <w:p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:rsidR="00B06F7A" w:rsidRPr="00F33427" w:rsidRDefault="00A71027" w:rsidP="002C02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C026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</w:tr>
      <w:tr w:rsidR="000E1A3F" w:rsidRPr="00F33427" w:rsidTr="003F39DA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1A321A" w:rsidRPr="00F33427" w:rsidRDefault="00E202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1A321A" w:rsidRPr="00F33427" w:rsidRDefault="002C02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:rsidR="001A321A" w:rsidRPr="00F33427" w:rsidRDefault="002C0269" w:rsidP="007733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C96F39" w:rsidRPr="00F33427" w:rsidTr="003F39DA">
        <w:tc>
          <w:tcPr>
            <w:tcW w:w="2088" w:type="dxa"/>
          </w:tcPr>
          <w:p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:rsidR="00C96F39" w:rsidRPr="00F33427" w:rsidRDefault="002C02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lastRenderedPageBreak/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CB8" w:rsidRDefault="00187CB8">
      <w:r>
        <w:separator/>
      </w:r>
    </w:p>
  </w:endnote>
  <w:endnote w:type="continuationSeparator" w:id="0">
    <w:p w:rsidR="00187CB8" w:rsidRDefault="00187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CB8" w:rsidRDefault="00187CB8">
      <w:r>
        <w:separator/>
      </w:r>
    </w:p>
  </w:footnote>
  <w:footnote w:type="continuationSeparator" w:id="0">
    <w:p w:rsidR="00187CB8" w:rsidRDefault="00187C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420B5"/>
    <w:rsid w:val="00042221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87CB8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1F066F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C0269"/>
    <w:rsid w:val="002D06D0"/>
    <w:rsid w:val="002D1ABE"/>
    <w:rsid w:val="002E5508"/>
    <w:rsid w:val="002E6380"/>
    <w:rsid w:val="002E7213"/>
    <w:rsid w:val="002F1A87"/>
    <w:rsid w:val="00304E3D"/>
    <w:rsid w:val="0031052E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C147F"/>
    <w:rsid w:val="003D3049"/>
    <w:rsid w:val="003E7BED"/>
    <w:rsid w:val="003F39DA"/>
    <w:rsid w:val="004060E6"/>
    <w:rsid w:val="00415DB9"/>
    <w:rsid w:val="00416BB1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4F7676"/>
    <w:rsid w:val="00513F81"/>
    <w:rsid w:val="00527A9B"/>
    <w:rsid w:val="00531BED"/>
    <w:rsid w:val="00533BF7"/>
    <w:rsid w:val="00536A68"/>
    <w:rsid w:val="005575A5"/>
    <w:rsid w:val="00590F64"/>
    <w:rsid w:val="005923E5"/>
    <w:rsid w:val="005D0CFC"/>
    <w:rsid w:val="005D19F4"/>
    <w:rsid w:val="005D5897"/>
    <w:rsid w:val="005F254A"/>
    <w:rsid w:val="005F41DB"/>
    <w:rsid w:val="006137EE"/>
    <w:rsid w:val="00624926"/>
    <w:rsid w:val="006302FA"/>
    <w:rsid w:val="0065151C"/>
    <w:rsid w:val="0065657F"/>
    <w:rsid w:val="0066221D"/>
    <w:rsid w:val="00677611"/>
    <w:rsid w:val="00683E42"/>
    <w:rsid w:val="006A2F18"/>
    <w:rsid w:val="006B2915"/>
    <w:rsid w:val="006B56D7"/>
    <w:rsid w:val="006C58FF"/>
    <w:rsid w:val="006D16AA"/>
    <w:rsid w:val="006D45EC"/>
    <w:rsid w:val="006E31AF"/>
    <w:rsid w:val="00701AC5"/>
    <w:rsid w:val="007053B2"/>
    <w:rsid w:val="00721BA7"/>
    <w:rsid w:val="0074325C"/>
    <w:rsid w:val="0074576C"/>
    <w:rsid w:val="00751125"/>
    <w:rsid w:val="00754BA5"/>
    <w:rsid w:val="007562C3"/>
    <w:rsid w:val="00761DE3"/>
    <w:rsid w:val="00773380"/>
    <w:rsid w:val="00773568"/>
    <w:rsid w:val="00785693"/>
    <w:rsid w:val="007961ED"/>
    <w:rsid w:val="00796CF0"/>
    <w:rsid w:val="007C0D39"/>
    <w:rsid w:val="007C72F6"/>
    <w:rsid w:val="00816966"/>
    <w:rsid w:val="00821CD4"/>
    <w:rsid w:val="0082475C"/>
    <w:rsid w:val="00826990"/>
    <w:rsid w:val="008423A7"/>
    <w:rsid w:val="008440CC"/>
    <w:rsid w:val="0085478A"/>
    <w:rsid w:val="008562D5"/>
    <w:rsid w:val="00860299"/>
    <w:rsid w:val="0087612A"/>
    <w:rsid w:val="00876BB5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65BF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1027"/>
    <w:rsid w:val="00A729D6"/>
    <w:rsid w:val="00A83631"/>
    <w:rsid w:val="00A846D2"/>
    <w:rsid w:val="00A938BF"/>
    <w:rsid w:val="00AC36A6"/>
    <w:rsid w:val="00AD6BD1"/>
    <w:rsid w:val="00AE2AE9"/>
    <w:rsid w:val="00AE3E63"/>
    <w:rsid w:val="00B06F7A"/>
    <w:rsid w:val="00B249F9"/>
    <w:rsid w:val="00B54EA0"/>
    <w:rsid w:val="00B557E8"/>
    <w:rsid w:val="00B65366"/>
    <w:rsid w:val="00B66B3B"/>
    <w:rsid w:val="00B77807"/>
    <w:rsid w:val="00B91675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787"/>
    <w:rsid w:val="00D26FCA"/>
    <w:rsid w:val="00D350A3"/>
    <w:rsid w:val="00D70CD3"/>
    <w:rsid w:val="00D87B82"/>
    <w:rsid w:val="00D95F28"/>
    <w:rsid w:val="00D97B3D"/>
    <w:rsid w:val="00DC4BEF"/>
    <w:rsid w:val="00DC7949"/>
    <w:rsid w:val="00DE712F"/>
    <w:rsid w:val="00DF6379"/>
    <w:rsid w:val="00E144CD"/>
    <w:rsid w:val="00E20209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58E6"/>
    <w:rsid w:val="00EC7F25"/>
    <w:rsid w:val="00EF08CA"/>
    <w:rsid w:val="00F10F4E"/>
    <w:rsid w:val="00F33427"/>
    <w:rsid w:val="00F37A37"/>
    <w:rsid w:val="00F76A7F"/>
    <w:rsid w:val="00F804A1"/>
    <w:rsid w:val="00F81B92"/>
    <w:rsid w:val="00FA2721"/>
    <w:rsid w:val="00FB73B6"/>
    <w:rsid w:val="00FE3F4C"/>
    <w:rsid w:val="00FF1C61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DCCDD"/>
  <w15:chartTrackingRefBased/>
  <w15:docId w15:val="{3B3DC70E-4DC5-4AA4-9253-F1A3DF48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3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66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agdalena Sereda (staff)</cp:lastModifiedBy>
  <cp:revision>4</cp:revision>
  <cp:lastPrinted>2010-02-23T13:00:00Z</cp:lastPrinted>
  <dcterms:created xsi:type="dcterms:W3CDTF">2022-01-10T12:19:00Z</dcterms:created>
  <dcterms:modified xsi:type="dcterms:W3CDTF">2022-01-10T13:07:00Z</dcterms:modified>
</cp:coreProperties>
</file>